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836"/>
        <w:gridCol w:w="936"/>
        <w:gridCol w:w="936"/>
        <w:gridCol w:w="937"/>
        <w:gridCol w:w="936"/>
        <w:gridCol w:w="936"/>
        <w:gridCol w:w="937"/>
        <w:gridCol w:w="936"/>
        <w:gridCol w:w="936"/>
        <w:gridCol w:w="937"/>
        <w:gridCol w:w="936"/>
        <w:gridCol w:w="936"/>
        <w:gridCol w:w="937"/>
      </w:tblGrid>
      <w:tr>
        <w:trPr>
          <w:trHeight w:val="557" w:hRule="atLeast"/>
        </w:trPr>
        <w:tc>
          <w:tcPr>
            <w:tcW w:w="340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193675</wp:posOffset>
                      </wp:positionV>
                      <wp:extent cx="92964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6pt;margin-top:15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205740</wp:posOffset>
                      </wp:positionV>
                      <wp:extent cx="92964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16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(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 (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 models (4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efficient majority  (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o models (2)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 (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 I stays (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 E stays (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trategy (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 models Box 2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s.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models Box 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Table S2.  Columns 1 and 2 list the individual conditions and the experiment in which they took place. Column 3 shows the mean number of irrelevant actions performed listed from highest to lowest. Columns 4-13 show the cross condition comparisons revealed by post hoc Tukey LSD (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ith Bonferroni correction applied, adapted significance level .0009) </w:t>
      </w:r>
      <w:r>
        <w:rPr>
          <w:rFonts w:cs="Times New Roman" w:ascii="Times New Roman" w:hAnsi="Times New Roman"/>
          <w:sz w:val="24"/>
          <w:szCs w:val="24"/>
        </w:rPr>
        <w:t xml:space="preserve">tests following a univariate ANOVA with condition as a between participants factor where * is significant . Numbers in brackets indicate the number of models present during testing. </w:t>
      </w:r>
    </w:p>
    <w:sectPr>
      <w:headerReference w:type="default" r:id="rId2"/>
      <w:type w:val="nextPage"/>
      <w:pgSz w:orient="landscape" w:w="15840" w:h="122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>The role of conformity in adult over-imit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4:02:00Z</dcterms:created>
  <dc:creator> Nicola McGuigan</dc:creator>
  <dc:description/>
  <cp:keywords/>
  <dc:language>en-US</dc:language>
  <cp:lastModifiedBy> Nicola McGuigan</cp:lastModifiedBy>
  <dcterms:modified xsi:type="dcterms:W3CDTF">2012-11-01T14:07:00Z</dcterms:modified>
  <cp:revision>2</cp:revision>
  <dc:subject/>
  <dc:title/>
</cp:coreProperties>
</file>